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64F83B" w14:textId="6D25B910" w:rsidR="006329CD" w:rsidRPr="003D6E7B" w:rsidRDefault="006329CD" w:rsidP="006329CD">
      <w:pPr>
        <w:spacing w:after="0"/>
        <w:rPr>
          <w:rFonts w:ascii="Calibri" w:hAnsi="Calibri" w:cs="Calibri"/>
          <w:b/>
          <w:bCs/>
          <w:color w:val="000000" w:themeColor="text1"/>
          <w:szCs w:val="22"/>
        </w:rPr>
      </w:pPr>
      <w:r w:rsidRPr="003D6E7B">
        <w:rPr>
          <w:rFonts w:ascii="Calibri" w:hAnsi="Calibri" w:cs="Calibri"/>
          <w:b/>
          <w:bCs/>
          <w:color w:val="000000" w:themeColor="text1"/>
          <w:szCs w:val="22"/>
        </w:rPr>
        <w:t>Optimizing dog population control strategies in Thailand using mathematical and economic modeling</w:t>
      </w:r>
    </w:p>
    <w:p w14:paraId="6B2A4F7D" w14:textId="77777777" w:rsidR="0048770F" w:rsidRDefault="0048770F" w:rsidP="005C2C11">
      <w:pPr>
        <w:spacing w:after="0" w:line="360" w:lineRule="auto"/>
        <w:jc w:val="thaiDistribute"/>
        <w:rPr>
          <w:rFonts w:ascii="Calibri" w:hAnsi="Calibri" w:cs="Calibri"/>
          <w:b/>
          <w:bCs/>
          <w:szCs w:val="22"/>
        </w:rPr>
      </w:pPr>
    </w:p>
    <w:p w14:paraId="3EC5A5BD" w14:textId="08B6E2E0" w:rsidR="00037216" w:rsidRPr="003D6E7B" w:rsidRDefault="00712274" w:rsidP="005C2C11">
      <w:pPr>
        <w:spacing w:after="0" w:line="360" w:lineRule="auto"/>
        <w:jc w:val="thaiDistribute"/>
        <w:rPr>
          <w:rFonts w:ascii="Calibri" w:hAnsi="Calibri" w:cs="Calibri"/>
          <w:b/>
          <w:bCs/>
          <w:szCs w:val="22"/>
        </w:rPr>
      </w:pPr>
      <w:r w:rsidRPr="003D6E7B">
        <w:rPr>
          <w:rFonts w:ascii="Calibri" w:hAnsi="Calibri" w:cs="Calibri"/>
          <w:b/>
          <w:bCs/>
          <w:szCs w:val="22"/>
        </w:rPr>
        <w:t>Supporting Information S</w:t>
      </w:r>
      <w:r w:rsidR="00CC25EF" w:rsidRPr="003D6E7B">
        <w:rPr>
          <w:rFonts w:ascii="Calibri" w:hAnsi="Calibri" w:cs="Calibri"/>
          <w:b/>
          <w:bCs/>
          <w:szCs w:val="22"/>
        </w:rPr>
        <w:t>3 Cost evaluation and related information</w:t>
      </w:r>
    </w:p>
    <w:p w14:paraId="557D5CDE" w14:textId="77777777" w:rsidR="00CC25EF" w:rsidRPr="003D6E7B" w:rsidRDefault="00CC25EF" w:rsidP="008C7698">
      <w:pPr>
        <w:spacing w:after="0" w:line="360" w:lineRule="auto"/>
        <w:rPr>
          <w:rFonts w:ascii="Calibri" w:hAnsi="Calibri" w:cs="Calibri"/>
          <w:b/>
          <w:bCs/>
          <w:szCs w:val="22"/>
        </w:rPr>
      </w:pPr>
    </w:p>
    <w:p w14:paraId="5BE892FC" w14:textId="5321D00A" w:rsidR="00D769BD" w:rsidRPr="003D6E7B" w:rsidRDefault="00CC25EF" w:rsidP="00DE36EF">
      <w:pPr>
        <w:pStyle w:val="Heading1"/>
        <w:spacing w:before="0" w:line="360" w:lineRule="auto"/>
        <w:rPr>
          <w:rFonts w:ascii="Calibri" w:hAnsi="Calibri" w:cs="Calibri"/>
          <w:b/>
          <w:bCs/>
          <w:color w:val="auto"/>
          <w:sz w:val="22"/>
          <w:szCs w:val="22"/>
        </w:rPr>
      </w:pPr>
      <w:r w:rsidRPr="003D6E7B">
        <w:rPr>
          <w:rFonts w:ascii="Calibri" w:hAnsi="Calibri" w:cs="Calibri"/>
          <w:b/>
          <w:bCs/>
          <w:color w:val="auto"/>
          <w:sz w:val="22"/>
          <w:szCs w:val="22"/>
        </w:rPr>
        <w:t xml:space="preserve">1. </w:t>
      </w:r>
      <w:r w:rsidR="006F67C3" w:rsidRPr="003D6E7B">
        <w:rPr>
          <w:rFonts w:ascii="Calibri" w:hAnsi="Calibri" w:cs="Calibri"/>
          <w:b/>
          <w:bCs/>
          <w:color w:val="auto"/>
          <w:sz w:val="22"/>
          <w:szCs w:val="22"/>
        </w:rPr>
        <w:t>Vaccination coverage and R</w:t>
      </w:r>
      <w:r w:rsidR="006F67C3" w:rsidRPr="003D6E7B">
        <w:rPr>
          <w:rFonts w:ascii="Calibri" w:hAnsi="Calibri" w:cs="Calibri"/>
          <w:b/>
          <w:bCs/>
          <w:color w:val="auto"/>
          <w:sz w:val="22"/>
          <w:szCs w:val="22"/>
          <w:vertAlign w:val="subscript"/>
        </w:rPr>
        <w:t>t</w:t>
      </w:r>
    </w:p>
    <w:p w14:paraId="4EB7EA07" w14:textId="548C8F3C" w:rsidR="00D769BD" w:rsidRPr="003D6E7B" w:rsidRDefault="00DE36EF" w:rsidP="00D92CE0">
      <w:pPr>
        <w:rPr>
          <w:rFonts w:ascii="Calibri" w:hAnsi="Calibri" w:cs="Calibri"/>
          <w:szCs w:val="22"/>
        </w:rPr>
      </w:pPr>
      <w:r w:rsidRPr="003D6E7B">
        <w:rPr>
          <w:rFonts w:ascii="Calibri" w:hAnsi="Calibri" w:cs="Calibri"/>
          <w:noProof/>
          <w:szCs w:val="22"/>
        </w:rPr>
        <w:drawing>
          <wp:inline distT="0" distB="0" distL="0" distR="0" wp14:anchorId="66FE7836" wp14:editId="62AB33B6">
            <wp:extent cx="4311586" cy="3135923"/>
            <wp:effectExtent l="0" t="0" r="0" b="7620"/>
            <wp:docPr id="17769178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709" cy="3144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A4A0D8" w14:textId="21C8CB66" w:rsidR="00CB3B63" w:rsidRPr="003D6E7B" w:rsidRDefault="00CC25EF" w:rsidP="00D92CE0">
      <w:pPr>
        <w:rPr>
          <w:rFonts w:ascii="Calibri" w:hAnsi="Calibri" w:cs="Calibri"/>
          <w:szCs w:val="22"/>
        </w:rPr>
      </w:pPr>
      <w:r w:rsidRPr="003D6E7B">
        <w:rPr>
          <w:rFonts w:ascii="Calibri" w:hAnsi="Calibri" w:cs="Calibri"/>
          <w:szCs w:val="22"/>
        </w:rPr>
        <w:t>Th</w:t>
      </w:r>
      <w:r w:rsidR="00B2303D" w:rsidRPr="003D6E7B">
        <w:rPr>
          <w:rFonts w:ascii="Calibri" w:hAnsi="Calibri" w:cs="Calibri"/>
          <w:szCs w:val="22"/>
        </w:rPr>
        <w:t xml:space="preserve">e 70% coverage is considered in the cost-effectiveness </w:t>
      </w:r>
      <w:r w:rsidR="00106737" w:rsidRPr="003D6E7B">
        <w:rPr>
          <w:rFonts w:ascii="Calibri" w:hAnsi="Calibri" w:cs="Calibri"/>
          <w:szCs w:val="22"/>
        </w:rPr>
        <w:t xml:space="preserve">evaluation based on </w:t>
      </w:r>
      <w:r w:rsidR="00576F29" w:rsidRPr="003D6E7B">
        <w:rPr>
          <w:rFonts w:ascii="Calibri" w:hAnsi="Calibri" w:cs="Calibri"/>
          <w:szCs w:val="22"/>
        </w:rPr>
        <w:t xml:space="preserve">Thailand </w:t>
      </w:r>
      <w:r w:rsidR="0096258B" w:rsidRPr="003D6E7B">
        <w:rPr>
          <w:rFonts w:ascii="Calibri" w:hAnsi="Calibri" w:cs="Calibri"/>
          <w:szCs w:val="22"/>
        </w:rPr>
        <w:t xml:space="preserve">and </w:t>
      </w:r>
      <w:r w:rsidR="00576F29" w:rsidRPr="003D6E7B">
        <w:rPr>
          <w:rFonts w:ascii="Calibri" w:hAnsi="Calibri" w:cs="Calibri"/>
          <w:szCs w:val="22"/>
        </w:rPr>
        <w:t>WHO</w:t>
      </w:r>
      <w:r w:rsidR="0096258B" w:rsidRPr="003D6E7B">
        <w:rPr>
          <w:rFonts w:ascii="Calibri" w:hAnsi="Calibri" w:cs="Calibri"/>
          <w:szCs w:val="22"/>
        </w:rPr>
        <w:t xml:space="preserve"> guidelines.</w:t>
      </w:r>
    </w:p>
    <w:p w14:paraId="55E69A51" w14:textId="77777777" w:rsidR="0096258B" w:rsidRPr="003D6E7B" w:rsidRDefault="0096258B" w:rsidP="00D92CE0">
      <w:pPr>
        <w:rPr>
          <w:rFonts w:ascii="Calibri" w:hAnsi="Calibri" w:cs="Calibri"/>
          <w:szCs w:val="22"/>
        </w:rPr>
      </w:pPr>
    </w:p>
    <w:p w14:paraId="4C8EA410" w14:textId="31907DE4" w:rsidR="008E4CB3" w:rsidRPr="003D6E7B" w:rsidRDefault="00CC25EF" w:rsidP="008E4CB3">
      <w:pPr>
        <w:pStyle w:val="Heading1"/>
        <w:spacing w:before="0" w:line="360" w:lineRule="auto"/>
        <w:rPr>
          <w:rFonts w:ascii="Calibri" w:hAnsi="Calibri" w:cs="Calibri"/>
          <w:b/>
          <w:bCs/>
          <w:color w:val="auto"/>
          <w:sz w:val="22"/>
          <w:szCs w:val="22"/>
        </w:rPr>
      </w:pPr>
      <w:r w:rsidRPr="003D6E7B">
        <w:rPr>
          <w:rFonts w:ascii="Calibri" w:hAnsi="Calibri" w:cs="Calibri"/>
          <w:b/>
          <w:bCs/>
          <w:color w:val="auto"/>
          <w:sz w:val="22"/>
          <w:szCs w:val="22"/>
        </w:rPr>
        <w:t>2</w:t>
      </w:r>
      <w:r w:rsidR="008E4CB3" w:rsidRPr="003D6E7B">
        <w:rPr>
          <w:rFonts w:ascii="Calibri" w:hAnsi="Calibri" w:cs="Calibri"/>
          <w:b/>
          <w:bCs/>
          <w:color w:val="auto"/>
          <w:sz w:val="22"/>
          <w:szCs w:val="22"/>
        </w:rPr>
        <w:t xml:space="preserve">. </w:t>
      </w:r>
      <w:r w:rsidR="0048770F" w:rsidRPr="0048770F">
        <w:rPr>
          <w:rFonts w:ascii="Calibri" w:hAnsi="Calibri" w:cs="Calibri"/>
          <w:b/>
          <w:bCs/>
          <w:color w:val="auto"/>
          <w:sz w:val="22"/>
          <w:szCs w:val="22"/>
        </w:rPr>
        <w:t xml:space="preserve">An incremental cost-effectiveness ratio </w:t>
      </w:r>
      <w:r w:rsidR="0048770F">
        <w:rPr>
          <w:rFonts w:ascii="Calibri" w:hAnsi="Calibri" w:cs="Calibri"/>
          <w:b/>
          <w:bCs/>
          <w:color w:val="auto"/>
          <w:sz w:val="22"/>
          <w:szCs w:val="22"/>
        </w:rPr>
        <w:t>(</w:t>
      </w:r>
      <w:r w:rsidR="005B0DE4" w:rsidRPr="003D6E7B">
        <w:rPr>
          <w:rFonts w:ascii="Calibri" w:hAnsi="Calibri" w:cs="Calibri"/>
          <w:b/>
          <w:bCs/>
          <w:color w:val="auto"/>
          <w:sz w:val="22"/>
          <w:szCs w:val="22"/>
        </w:rPr>
        <w:t>ICER</w:t>
      </w:r>
      <w:r w:rsidR="0048770F">
        <w:rPr>
          <w:rFonts w:ascii="Calibri" w:hAnsi="Calibri" w:cs="Calibri"/>
          <w:b/>
          <w:bCs/>
          <w:color w:val="auto"/>
          <w:sz w:val="22"/>
          <w:szCs w:val="22"/>
        </w:rPr>
        <w:t>)</w:t>
      </w:r>
      <w:r w:rsidR="005B0DE4" w:rsidRPr="003D6E7B">
        <w:rPr>
          <w:rFonts w:ascii="Calibri" w:hAnsi="Calibri" w:cs="Calibri"/>
          <w:b/>
          <w:bCs/>
          <w:color w:val="auto"/>
          <w:sz w:val="22"/>
          <w:szCs w:val="22"/>
        </w:rPr>
        <w:t xml:space="preserve"> calculation</w:t>
      </w:r>
    </w:p>
    <w:p w14:paraId="08C3E21B" w14:textId="77777777" w:rsidR="005B0DE4" w:rsidRPr="003D6E7B" w:rsidRDefault="005B0DE4" w:rsidP="005B0DE4">
      <w:pPr>
        <w:rPr>
          <w:rFonts w:ascii="Calibri" w:hAnsi="Calibri" w:cs="Calibri"/>
          <w:szCs w:val="22"/>
        </w:rPr>
      </w:pPr>
    </w:p>
    <w:p w14:paraId="757EBA45" w14:textId="0F3A6F05" w:rsidR="000866B2" w:rsidRPr="003D6E7B" w:rsidRDefault="000866B2" w:rsidP="0048770F">
      <w:pPr>
        <w:spacing w:after="0" w:line="360" w:lineRule="auto"/>
        <w:jc w:val="center"/>
        <w:rPr>
          <w:rFonts w:ascii="Calibri" w:hAnsi="Calibri" w:cs="Calibri"/>
          <w:iCs/>
          <w:szCs w:val="22"/>
        </w:rPr>
      </w:pPr>
      <w:bookmarkStart w:id="0" w:name="_Hlk149655785"/>
      <m:oMathPara>
        <m:oMath>
          <m:r>
            <m:rPr>
              <m:sty m:val="p"/>
            </m:rPr>
            <w:rPr>
              <w:rFonts w:ascii="Cambria Math" w:hAnsi="Cambria Math" w:cs="Calibri"/>
              <w:szCs w:val="22"/>
            </w:rPr>
            <m:t>ICER=</m:t>
          </m:r>
          <m:f>
            <m:fPr>
              <m:ctrlPr>
                <w:rPr>
                  <w:rFonts w:ascii="Cambria Math" w:hAnsi="Cambria Math" w:cs="Calibri"/>
                  <w:iCs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Calibri"/>
                      <w:iCs/>
                      <w:szCs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  <w:szCs w:val="22"/>
                    </w:rPr>
                    <m:t>Five year cost</m:t>
                  </m:r>
                </m:e>
                <m:sub>
                  <m:d>
                    <m:dPr>
                      <m:ctrlPr>
                        <w:rPr>
                          <w:rFonts w:ascii="Cambria Math" w:hAnsi="Cambria Math" w:cs="Calibri"/>
                          <w:iCs/>
                          <w:szCs w:val="22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szCs w:val="22"/>
                        </w:rPr>
                        <m:t>scenario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 w:cs="Calibri"/>
                  <w:szCs w:val="22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 w:cs="Calibri"/>
                      <w:iCs/>
                      <w:szCs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  <w:szCs w:val="22"/>
                    </w:rPr>
                    <m:t>Five year cos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Calibri"/>
                      <w:szCs w:val="22"/>
                    </w:rPr>
                    <m:t>(current intervention)</m:t>
                  </m:r>
                </m:sub>
              </m:sSub>
            </m:num>
            <m:den>
              <m:r>
                <w:rPr>
                  <w:rFonts w:ascii="Cambria Math" w:hAnsi="Cambria Math" w:cs="Calibri"/>
                  <w:szCs w:val="22"/>
                </w:rPr>
                <m:t>#</m:t>
              </m:r>
              <m:sSub>
                <m:sSubPr>
                  <m:ctrlPr>
                    <w:rPr>
                      <w:rFonts w:ascii="Cambria Math" w:hAnsi="Cambria Math" w:cs="Calibri"/>
                      <w:iCs/>
                      <w:szCs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  <w:szCs w:val="22"/>
                    </w:rPr>
                    <m:t>Dog in 2027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Calibri"/>
                      <w:szCs w:val="22"/>
                    </w:rPr>
                    <m:t>(scenario)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Calibri"/>
                  <w:szCs w:val="22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 w:cs="Calibri"/>
                      <w:iCs/>
                      <w:szCs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  <w:szCs w:val="22"/>
                    </w:rPr>
                    <m:t>#Dog in 2027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Calibri"/>
                      <w:szCs w:val="22"/>
                    </w:rPr>
                    <m:t>(current intervention)</m:t>
                  </m:r>
                </m:sub>
              </m:sSub>
            </m:den>
          </m:f>
        </m:oMath>
      </m:oMathPara>
      <w:bookmarkEnd w:id="0"/>
    </w:p>
    <w:p w14:paraId="6ADABBC7" w14:textId="77777777" w:rsidR="00D769BD" w:rsidRPr="003D6E7B" w:rsidRDefault="00D769BD" w:rsidP="00D92CE0">
      <w:pPr>
        <w:rPr>
          <w:rFonts w:ascii="Calibri" w:hAnsi="Calibri" w:cs="Calibri"/>
          <w:szCs w:val="22"/>
        </w:rPr>
      </w:pPr>
    </w:p>
    <w:p w14:paraId="6D8C5B67" w14:textId="77777777" w:rsidR="00885DA0" w:rsidRPr="003D6E7B" w:rsidRDefault="00885DA0" w:rsidP="00D92CE0">
      <w:pPr>
        <w:rPr>
          <w:rFonts w:ascii="Calibri" w:hAnsi="Calibri" w:cs="Calibri"/>
          <w:szCs w:val="22"/>
        </w:rPr>
      </w:pPr>
    </w:p>
    <w:p w14:paraId="4F8FCA0A" w14:textId="77777777" w:rsidR="00CC25EF" w:rsidRPr="003D6E7B" w:rsidRDefault="00CC25EF" w:rsidP="00D92CE0">
      <w:pPr>
        <w:rPr>
          <w:rFonts w:ascii="Calibri" w:hAnsi="Calibri" w:cs="Calibri"/>
          <w:szCs w:val="22"/>
        </w:rPr>
      </w:pPr>
    </w:p>
    <w:p w14:paraId="6913E5C9" w14:textId="77777777" w:rsidR="00CC25EF" w:rsidRPr="003D6E7B" w:rsidRDefault="00CC25EF" w:rsidP="00D92CE0">
      <w:pPr>
        <w:rPr>
          <w:rFonts w:ascii="Calibri" w:hAnsi="Calibri" w:cs="Calibri"/>
          <w:szCs w:val="22"/>
        </w:rPr>
      </w:pPr>
    </w:p>
    <w:p w14:paraId="6C3A4A2E" w14:textId="77777777" w:rsidR="00CC25EF" w:rsidRPr="003D6E7B" w:rsidRDefault="00CC25EF" w:rsidP="00D92CE0">
      <w:pPr>
        <w:rPr>
          <w:rFonts w:ascii="Calibri" w:hAnsi="Calibri" w:cs="Calibri"/>
          <w:szCs w:val="22"/>
        </w:rPr>
      </w:pPr>
    </w:p>
    <w:p w14:paraId="26B89224" w14:textId="77777777" w:rsidR="005C2C11" w:rsidRPr="003D6E7B" w:rsidRDefault="005C2C11" w:rsidP="00D92CE0">
      <w:pPr>
        <w:rPr>
          <w:rFonts w:ascii="Calibri" w:hAnsi="Calibri" w:cs="Calibri"/>
          <w:szCs w:val="22"/>
        </w:rPr>
      </w:pPr>
    </w:p>
    <w:p w14:paraId="18D6A850" w14:textId="77777777" w:rsidR="00CC25EF" w:rsidRPr="003D6E7B" w:rsidRDefault="00CC25EF" w:rsidP="00D92CE0">
      <w:pPr>
        <w:rPr>
          <w:rFonts w:ascii="Calibri" w:hAnsi="Calibri" w:cs="Calibri"/>
          <w:szCs w:val="22"/>
        </w:rPr>
      </w:pPr>
    </w:p>
    <w:p w14:paraId="724C5AF6" w14:textId="77777777" w:rsidR="00CC25EF" w:rsidRPr="003D6E7B" w:rsidRDefault="00CC25EF" w:rsidP="00D92CE0">
      <w:pPr>
        <w:rPr>
          <w:rFonts w:ascii="Calibri" w:hAnsi="Calibri" w:cs="Calibri"/>
          <w:szCs w:val="22"/>
        </w:rPr>
      </w:pPr>
    </w:p>
    <w:p w14:paraId="30449F78" w14:textId="05258170" w:rsidR="007A6DA9" w:rsidRPr="003D6E7B" w:rsidRDefault="00CC25EF" w:rsidP="007A6DA9">
      <w:pPr>
        <w:pStyle w:val="Heading1"/>
        <w:spacing w:before="0" w:line="360" w:lineRule="auto"/>
        <w:rPr>
          <w:rFonts w:ascii="Calibri" w:hAnsi="Calibri" w:cs="Calibri"/>
          <w:b/>
          <w:bCs/>
          <w:color w:val="auto"/>
          <w:sz w:val="22"/>
          <w:szCs w:val="22"/>
        </w:rPr>
      </w:pPr>
      <w:r w:rsidRPr="003D6E7B">
        <w:rPr>
          <w:rFonts w:ascii="Calibri" w:hAnsi="Calibri" w:cs="Calibri"/>
          <w:b/>
          <w:bCs/>
          <w:color w:val="auto"/>
          <w:sz w:val="22"/>
          <w:szCs w:val="22"/>
        </w:rPr>
        <w:t>3</w:t>
      </w:r>
      <w:r w:rsidR="007A6DA9" w:rsidRPr="003D6E7B">
        <w:rPr>
          <w:rFonts w:ascii="Calibri" w:hAnsi="Calibri" w:cs="Calibri"/>
          <w:b/>
          <w:bCs/>
          <w:color w:val="auto"/>
          <w:sz w:val="22"/>
          <w:szCs w:val="22"/>
        </w:rPr>
        <w:t>. C</w:t>
      </w:r>
      <w:r w:rsidR="00D36139" w:rsidRPr="003D6E7B">
        <w:rPr>
          <w:rFonts w:ascii="Calibri" w:hAnsi="Calibri" w:cs="Calibri"/>
          <w:b/>
          <w:bCs/>
          <w:color w:val="auto"/>
          <w:sz w:val="22"/>
          <w:szCs w:val="22"/>
        </w:rPr>
        <w:t>ost estimation</w:t>
      </w:r>
    </w:p>
    <w:p w14:paraId="165B79E7" w14:textId="3CC906DD" w:rsidR="00FC0E85" w:rsidRPr="003D6E7B" w:rsidRDefault="00CC25EF" w:rsidP="00885DA0">
      <w:pPr>
        <w:ind w:firstLine="720"/>
        <w:rPr>
          <w:rFonts w:ascii="Calibri" w:hAnsi="Calibri" w:cs="Calibri"/>
          <w:szCs w:val="22"/>
        </w:rPr>
      </w:pPr>
      <w:r w:rsidRPr="003D6E7B">
        <w:rPr>
          <w:rFonts w:ascii="Calibri" w:hAnsi="Calibri" w:cs="Calibri"/>
          <w:szCs w:val="22"/>
        </w:rPr>
        <w:t>3</w:t>
      </w:r>
      <w:r w:rsidR="00885DA0" w:rsidRPr="003D6E7B">
        <w:rPr>
          <w:rFonts w:ascii="Calibri" w:hAnsi="Calibri" w:cs="Calibri"/>
          <w:szCs w:val="22"/>
        </w:rPr>
        <w:t>.1) Sterilization costs</w:t>
      </w:r>
      <w:r w:rsidR="00712274" w:rsidRPr="003D6E7B">
        <w:rPr>
          <w:rFonts w:ascii="Calibri" w:hAnsi="Calibri" w:cs="Calibri"/>
          <w:szCs w:val="22"/>
        </w:rPr>
        <w:t xml:space="preserve"> by strategies and by year</w:t>
      </w:r>
      <w:r w:rsidR="00885DA0" w:rsidRPr="003D6E7B">
        <w:rPr>
          <w:rFonts w:ascii="Calibri" w:hAnsi="Calibri" w:cs="Calibri"/>
          <w:szCs w:val="22"/>
        </w:rPr>
        <w:t xml:space="preserve"> </w:t>
      </w:r>
    </w:p>
    <w:p w14:paraId="46FA5B1A" w14:textId="77777777" w:rsidR="0008421F" w:rsidRPr="003D6E7B" w:rsidRDefault="005D2DAD" w:rsidP="0008421F">
      <w:pPr>
        <w:rPr>
          <w:rFonts w:ascii="Calibri" w:hAnsi="Calibri" w:cs="Calibri"/>
          <w:szCs w:val="22"/>
        </w:rPr>
      </w:pPr>
      <w:r w:rsidRPr="003D6E7B">
        <w:rPr>
          <w:rFonts w:ascii="Calibri" w:hAnsi="Calibri" w:cs="Calibri"/>
          <w:noProof/>
          <w:szCs w:val="22"/>
        </w:rPr>
        <w:drawing>
          <wp:inline distT="0" distB="0" distL="0" distR="0" wp14:anchorId="2F324EB5" wp14:editId="6FF046B4">
            <wp:extent cx="4115574" cy="2653146"/>
            <wp:effectExtent l="0" t="0" r="0" b="0"/>
            <wp:docPr id="172124402" name="Picture 2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124402" name="Picture 2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4" t="6997" r="1602" b="1488"/>
                    <a:stretch/>
                  </pic:blipFill>
                  <pic:spPr bwMode="auto">
                    <a:xfrm>
                      <a:off x="0" y="0"/>
                      <a:ext cx="4168841" cy="2687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8421F" w:rsidRPr="003D6E7B">
        <w:rPr>
          <w:rFonts w:ascii="Calibri" w:hAnsi="Calibri" w:cs="Calibri"/>
          <w:szCs w:val="22"/>
        </w:rPr>
        <w:t xml:space="preserve"> </w:t>
      </w:r>
    </w:p>
    <w:p w14:paraId="60750C0C" w14:textId="6A2BF30E" w:rsidR="0008421F" w:rsidRPr="003D6E7B" w:rsidRDefault="00CC25EF" w:rsidP="00885DA0">
      <w:pPr>
        <w:ind w:firstLine="720"/>
        <w:rPr>
          <w:rFonts w:ascii="Calibri" w:hAnsi="Calibri" w:cs="Calibri"/>
          <w:szCs w:val="22"/>
        </w:rPr>
      </w:pPr>
      <w:r w:rsidRPr="003D6E7B">
        <w:rPr>
          <w:rFonts w:ascii="Calibri" w:hAnsi="Calibri" w:cs="Calibri"/>
          <w:szCs w:val="22"/>
        </w:rPr>
        <w:t>3</w:t>
      </w:r>
      <w:r w:rsidR="00885DA0" w:rsidRPr="003D6E7B">
        <w:rPr>
          <w:rFonts w:ascii="Calibri" w:hAnsi="Calibri" w:cs="Calibri"/>
          <w:szCs w:val="22"/>
        </w:rPr>
        <w:t>.2</w:t>
      </w:r>
      <w:r w:rsidR="0008421F" w:rsidRPr="003D6E7B">
        <w:rPr>
          <w:rFonts w:ascii="Calibri" w:hAnsi="Calibri" w:cs="Calibri"/>
          <w:szCs w:val="22"/>
        </w:rPr>
        <w:t xml:space="preserve">) </w:t>
      </w:r>
      <w:r w:rsidR="00885DA0" w:rsidRPr="003D6E7B">
        <w:rPr>
          <w:rFonts w:ascii="Calibri" w:hAnsi="Calibri" w:cs="Calibri"/>
          <w:szCs w:val="22"/>
        </w:rPr>
        <w:t>Rabies vaccination costs</w:t>
      </w:r>
      <w:r w:rsidR="00712274" w:rsidRPr="003D6E7B">
        <w:rPr>
          <w:rFonts w:ascii="Calibri" w:hAnsi="Calibri" w:cs="Calibri"/>
          <w:szCs w:val="22"/>
        </w:rPr>
        <w:t xml:space="preserve"> by strategies and by year</w:t>
      </w:r>
    </w:p>
    <w:p w14:paraId="508654C7" w14:textId="6CBC1132" w:rsidR="00D36139" w:rsidRPr="003D6E7B" w:rsidRDefault="00276F04" w:rsidP="00D36139">
      <w:pPr>
        <w:rPr>
          <w:rFonts w:ascii="Calibri" w:hAnsi="Calibri" w:cs="Calibri"/>
          <w:szCs w:val="22"/>
        </w:rPr>
      </w:pPr>
      <w:r w:rsidRPr="003D6E7B">
        <w:rPr>
          <w:rFonts w:ascii="Calibri" w:hAnsi="Calibri" w:cs="Calibri"/>
          <w:noProof/>
          <w:szCs w:val="22"/>
        </w:rPr>
        <w:drawing>
          <wp:inline distT="0" distB="0" distL="0" distR="0" wp14:anchorId="098563E3" wp14:editId="30206E5E">
            <wp:extent cx="3941618" cy="2461081"/>
            <wp:effectExtent l="0" t="0" r="1905" b="0"/>
            <wp:docPr id="19165615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" t="5845" r="1060" b="2083"/>
                    <a:stretch/>
                  </pic:blipFill>
                  <pic:spPr bwMode="auto">
                    <a:xfrm>
                      <a:off x="0" y="0"/>
                      <a:ext cx="3974705" cy="2481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838215" w14:textId="77777777" w:rsidR="00CB3B63" w:rsidRPr="003D6E7B" w:rsidRDefault="00CB3B63" w:rsidP="00D36139">
      <w:pPr>
        <w:rPr>
          <w:rFonts w:ascii="Calibri" w:hAnsi="Calibri" w:cs="Calibri"/>
          <w:szCs w:val="22"/>
        </w:rPr>
      </w:pPr>
    </w:p>
    <w:p w14:paraId="7D65EBE8" w14:textId="77777777" w:rsidR="00CB3B63" w:rsidRPr="003D6E7B" w:rsidRDefault="00CB3B63" w:rsidP="00D36139">
      <w:pPr>
        <w:rPr>
          <w:rFonts w:ascii="Calibri" w:hAnsi="Calibri" w:cs="Calibri"/>
          <w:szCs w:val="22"/>
        </w:rPr>
      </w:pPr>
    </w:p>
    <w:p w14:paraId="796C123D" w14:textId="77777777" w:rsidR="00CC25EF" w:rsidRPr="003D6E7B" w:rsidRDefault="00CC25EF" w:rsidP="00D36139">
      <w:pPr>
        <w:rPr>
          <w:rFonts w:ascii="Calibri" w:hAnsi="Calibri" w:cs="Calibri"/>
          <w:szCs w:val="22"/>
        </w:rPr>
      </w:pPr>
    </w:p>
    <w:p w14:paraId="4A17A6B8" w14:textId="77777777" w:rsidR="00CC25EF" w:rsidRPr="003D6E7B" w:rsidRDefault="00CC25EF" w:rsidP="00D36139">
      <w:pPr>
        <w:rPr>
          <w:rFonts w:ascii="Calibri" w:hAnsi="Calibri" w:cs="Calibri"/>
          <w:szCs w:val="22"/>
        </w:rPr>
      </w:pPr>
    </w:p>
    <w:p w14:paraId="673A3621" w14:textId="77777777" w:rsidR="00CC25EF" w:rsidRPr="003D6E7B" w:rsidRDefault="00CC25EF" w:rsidP="00D36139">
      <w:pPr>
        <w:rPr>
          <w:rFonts w:ascii="Calibri" w:hAnsi="Calibri" w:cs="Calibri"/>
          <w:szCs w:val="22"/>
        </w:rPr>
      </w:pPr>
    </w:p>
    <w:p w14:paraId="71240541" w14:textId="77777777" w:rsidR="00CC25EF" w:rsidRPr="003D6E7B" w:rsidRDefault="00CC25EF" w:rsidP="00D36139">
      <w:pPr>
        <w:rPr>
          <w:rFonts w:ascii="Calibri" w:hAnsi="Calibri" w:cs="Calibri"/>
          <w:szCs w:val="22"/>
        </w:rPr>
      </w:pPr>
    </w:p>
    <w:p w14:paraId="743DA843" w14:textId="77777777" w:rsidR="00CC25EF" w:rsidRPr="003D6E7B" w:rsidRDefault="00CC25EF" w:rsidP="00D36139">
      <w:pPr>
        <w:rPr>
          <w:rFonts w:ascii="Calibri" w:hAnsi="Calibri" w:cs="Calibri"/>
          <w:szCs w:val="22"/>
        </w:rPr>
      </w:pPr>
    </w:p>
    <w:p w14:paraId="18A939BB" w14:textId="45F12E0F" w:rsidR="00CB3B63" w:rsidRPr="003D6E7B" w:rsidRDefault="00CC25EF" w:rsidP="00CB3B63">
      <w:pPr>
        <w:ind w:firstLine="720"/>
        <w:rPr>
          <w:rFonts w:ascii="Calibri" w:hAnsi="Calibri" w:cs="Calibri"/>
          <w:szCs w:val="22"/>
        </w:rPr>
      </w:pPr>
      <w:bookmarkStart w:id="1" w:name="_Hlk192715327"/>
      <w:r w:rsidRPr="003D6E7B">
        <w:rPr>
          <w:rFonts w:ascii="Calibri" w:hAnsi="Calibri" w:cs="Calibri"/>
          <w:szCs w:val="22"/>
        </w:rPr>
        <w:t>3</w:t>
      </w:r>
      <w:r w:rsidR="00885DA0" w:rsidRPr="003D6E7B">
        <w:rPr>
          <w:rFonts w:ascii="Calibri" w:hAnsi="Calibri" w:cs="Calibri"/>
          <w:szCs w:val="22"/>
        </w:rPr>
        <w:t xml:space="preserve">.3) Average </w:t>
      </w:r>
      <w:r w:rsidR="00CB3B63" w:rsidRPr="003D6E7B">
        <w:rPr>
          <w:rFonts w:ascii="Calibri" w:hAnsi="Calibri" w:cs="Calibri"/>
          <w:szCs w:val="22"/>
        </w:rPr>
        <w:t xml:space="preserve">sterilization </w:t>
      </w:r>
      <w:r w:rsidR="00885DA0" w:rsidRPr="003D6E7B">
        <w:rPr>
          <w:rFonts w:ascii="Calibri" w:hAnsi="Calibri" w:cs="Calibri"/>
          <w:szCs w:val="22"/>
        </w:rPr>
        <w:t xml:space="preserve">cost </w:t>
      </w:r>
      <w:r w:rsidR="00CB3B63" w:rsidRPr="003D6E7B">
        <w:rPr>
          <w:rFonts w:ascii="Calibri" w:hAnsi="Calibri" w:cs="Calibri"/>
          <w:szCs w:val="22"/>
        </w:rPr>
        <w:t>per dog</w:t>
      </w:r>
      <w:r w:rsidR="00712274" w:rsidRPr="003D6E7B">
        <w:rPr>
          <w:rFonts w:ascii="Calibri" w:hAnsi="Calibri" w:cs="Calibri"/>
          <w:szCs w:val="22"/>
        </w:rPr>
        <w:t xml:space="preserve"> by strategies and by year</w:t>
      </w:r>
    </w:p>
    <w:bookmarkEnd w:id="1"/>
    <w:p w14:paraId="044EE1B3" w14:textId="46D1D852" w:rsidR="00D71D68" w:rsidRPr="003D6E7B" w:rsidRDefault="004E1C2B" w:rsidP="00CC25EF">
      <w:pPr>
        <w:rPr>
          <w:rFonts w:ascii="Calibri" w:hAnsi="Calibri" w:cs="Calibri"/>
          <w:szCs w:val="22"/>
        </w:rPr>
      </w:pPr>
      <w:r w:rsidRPr="003D6E7B">
        <w:rPr>
          <w:rFonts w:ascii="Calibri" w:hAnsi="Calibri" w:cs="Calibri"/>
          <w:noProof/>
          <w:szCs w:val="22"/>
        </w:rPr>
        <w:drawing>
          <wp:inline distT="0" distB="0" distL="0" distR="0" wp14:anchorId="16AC387A" wp14:editId="7FC83C7D">
            <wp:extent cx="5083432" cy="1724891"/>
            <wp:effectExtent l="0" t="0" r="3175" b="8890"/>
            <wp:docPr id="2" name="Picture 1" descr="A graph of different colored bar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D285E15D-B928-1B8F-0352-886784E556C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of different colored bars&#10;&#10;AI-generated content may be incorrect.">
                      <a:extLst>
                        <a:ext uri="{FF2B5EF4-FFF2-40B4-BE49-F238E27FC236}">
                          <a16:creationId xmlns:a16="http://schemas.microsoft.com/office/drawing/2014/main" id="{D285E15D-B928-1B8F-0352-886784E556C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588" b="32582"/>
                    <a:stretch/>
                  </pic:blipFill>
                  <pic:spPr bwMode="auto">
                    <a:xfrm>
                      <a:off x="0" y="0"/>
                      <a:ext cx="5092304" cy="1727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42B0BB" w14:textId="0929144F" w:rsidR="00A04A89" w:rsidRPr="003D6E7B" w:rsidRDefault="00197F5E" w:rsidP="005117F0">
      <w:pPr>
        <w:rPr>
          <w:rFonts w:ascii="Calibri" w:hAnsi="Calibri" w:cs="Calibri"/>
          <w:szCs w:val="22"/>
        </w:rPr>
      </w:pPr>
      <w:r w:rsidRPr="003D6E7B">
        <w:rPr>
          <w:rFonts w:ascii="Calibri" w:hAnsi="Calibri" w:cs="Calibri"/>
          <w:szCs w:val="22"/>
        </w:rPr>
        <w:t>T</w:t>
      </w:r>
      <w:r w:rsidR="005117F0" w:rsidRPr="003D6E7B">
        <w:rPr>
          <w:rFonts w:ascii="Calibri" w:hAnsi="Calibri" w:cs="Calibri"/>
          <w:szCs w:val="22"/>
        </w:rPr>
        <w:t xml:space="preserve">he </w:t>
      </w:r>
      <w:r w:rsidRPr="003D6E7B">
        <w:rPr>
          <w:rFonts w:ascii="Calibri" w:hAnsi="Calibri" w:cs="Calibri"/>
          <w:szCs w:val="22"/>
        </w:rPr>
        <w:t xml:space="preserve">scenarios are </w:t>
      </w:r>
      <w:r w:rsidR="005117F0" w:rsidRPr="003D6E7B">
        <w:rPr>
          <w:rFonts w:ascii="Calibri" w:hAnsi="Calibri" w:cs="Calibri"/>
          <w:szCs w:val="22"/>
        </w:rPr>
        <w:t>sterilization</w:t>
      </w:r>
      <w:r w:rsidRPr="003D6E7B">
        <w:rPr>
          <w:rFonts w:ascii="Calibri" w:hAnsi="Calibri" w:cs="Calibri"/>
          <w:szCs w:val="22"/>
        </w:rPr>
        <w:t xml:space="preserve"> program</w:t>
      </w:r>
      <w:r w:rsidR="00492D1E" w:rsidRPr="003D6E7B">
        <w:rPr>
          <w:rFonts w:ascii="Calibri" w:hAnsi="Calibri" w:cs="Calibri"/>
          <w:szCs w:val="22"/>
        </w:rPr>
        <w:t>s</w:t>
      </w:r>
      <w:r w:rsidR="005117F0" w:rsidRPr="003D6E7B">
        <w:rPr>
          <w:rFonts w:ascii="Calibri" w:hAnsi="Calibri" w:cs="Calibri"/>
          <w:szCs w:val="22"/>
        </w:rPr>
        <w:t xml:space="preserve"> </w:t>
      </w:r>
      <w:r w:rsidRPr="003D6E7B">
        <w:rPr>
          <w:rFonts w:ascii="Calibri" w:hAnsi="Calibri" w:cs="Calibri"/>
          <w:szCs w:val="22"/>
        </w:rPr>
        <w:t>o</w:t>
      </w:r>
      <w:r w:rsidR="00492D1E" w:rsidRPr="003D6E7B">
        <w:rPr>
          <w:rFonts w:ascii="Calibri" w:hAnsi="Calibri" w:cs="Calibri"/>
          <w:szCs w:val="22"/>
        </w:rPr>
        <w:t>f,</w:t>
      </w:r>
      <w:r w:rsidR="005117F0" w:rsidRPr="003D6E7B">
        <w:rPr>
          <w:rFonts w:ascii="Calibri" w:hAnsi="Calibri" w:cs="Calibri"/>
          <w:szCs w:val="22"/>
        </w:rPr>
        <w:t xml:space="preserve"> I) Owned Dogs, II) Free-Roaming Dogs, III) Owned Female Dogs, IV) Free-Roaming Female Dogs, and V) All Female Dogs.</w:t>
      </w:r>
    </w:p>
    <w:sectPr w:rsidR="00A04A89" w:rsidRPr="003D6E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5E7668"/>
    <w:multiLevelType w:val="multilevel"/>
    <w:tmpl w:val="A650E5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030404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a55xspgf9td2ee9zpprrpwxepprxvxprr9&quot;&gt;Rabies thesis-Converted&lt;record-ids&gt;&lt;item&gt;95&lt;/item&gt;&lt;item&gt;96&lt;/item&gt;&lt;item&gt;141&lt;/item&gt;&lt;/record-ids&gt;&lt;/item&gt;&lt;/Libraries&gt;"/>
  </w:docVars>
  <w:rsids>
    <w:rsidRoot w:val="00490634"/>
    <w:rsid w:val="00000F9B"/>
    <w:rsid w:val="00002BC6"/>
    <w:rsid w:val="00011D0F"/>
    <w:rsid w:val="00016ADE"/>
    <w:rsid w:val="00017CB0"/>
    <w:rsid w:val="00025753"/>
    <w:rsid w:val="000342B8"/>
    <w:rsid w:val="00037216"/>
    <w:rsid w:val="000417B2"/>
    <w:rsid w:val="00041DB4"/>
    <w:rsid w:val="00044973"/>
    <w:rsid w:val="000470F2"/>
    <w:rsid w:val="00047163"/>
    <w:rsid w:val="00047CC5"/>
    <w:rsid w:val="00053B38"/>
    <w:rsid w:val="000549CF"/>
    <w:rsid w:val="00056A9F"/>
    <w:rsid w:val="00060ED5"/>
    <w:rsid w:val="00061D50"/>
    <w:rsid w:val="00061F99"/>
    <w:rsid w:val="0006262E"/>
    <w:rsid w:val="000659D5"/>
    <w:rsid w:val="0007366E"/>
    <w:rsid w:val="0007690C"/>
    <w:rsid w:val="000776A9"/>
    <w:rsid w:val="0008421F"/>
    <w:rsid w:val="000866B2"/>
    <w:rsid w:val="000A1BA6"/>
    <w:rsid w:val="000A3B3B"/>
    <w:rsid w:val="000A40DF"/>
    <w:rsid w:val="000B2A02"/>
    <w:rsid w:val="000B5BE9"/>
    <w:rsid w:val="000C365A"/>
    <w:rsid w:val="000D27C6"/>
    <w:rsid w:val="000D3226"/>
    <w:rsid w:val="000E04B4"/>
    <w:rsid w:val="000E0CC1"/>
    <w:rsid w:val="000F7A63"/>
    <w:rsid w:val="00104DDC"/>
    <w:rsid w:val="00106737"/>
    <w:rsid w:val="001078A8"/>
    <w:rsid w:val="00115F6D"/>
    <w:rsid w:val="001169B8"/>
    <w:rsid w:val="00124B2E"/>
    <w:rsid w:val="00127F20"/>
    <w:rsid w:val="0013129C"/>
    <w:rsid w:val="00132814"/>
    <w:rsid w:val="00135A63"/>
    <w:rsid w:val="00147FF1"/>
    <w:rsid w:val="00152431"/>
    <w:rsid w:val="001547B5"/>
    <w:rsid w:val="001570D8"/>
    <w:rsid w:val="00157202"/>
    <w:rsid w:val="001572DE"/>
    <w:rsid w:val="00162719"/>
    <w:rsid w:val="00170BAE"/>
    <w:rsid w:val="00172919"/>
    <w:rsid w:val="00190E79"/>
    <w:rsid w:val="00192A99"/>
    <w:rsid w:val="001945EB"/>
    <w:rsid w:val="00197F5E"/>
    <w:rsid w:val="001A018F"/>
    <w:rsid w:val="001A262D"/>
    <w:rsid w:val="001A2837"/>
    <w:rsid w:val="001B0944"/>
    <w:rsid w:val="001B1263"/>
    <w:rsid w:val="001C3DC3"/>
    <w:rsid w:val="001D1C48"/>
    <w:rsid w:val="001D2641"/>
    <w:rsid w:val="001F0AB1"/>
    <w:rsid w:val="001F0FED"/>
    <w:rsid w:val="001F4B62"/>
    <w:rsid w:val="001F67A4"/>
    <w:rsid w:val="00207064"/>
    <w:rsid w:val="00214AFF"/>
    <w:rsid w:val="00217EC1"/>
    <w:rsid w:val="00217FC6"/>
    <w:rsid w:val="00221406"/>
    <w:rsid w:val="0022181D"/>
    <w:rsid w:val="00222036"/>
    <w:rsid w:val="002305D3"/>
    <w:rsid w:val="00241875"/>
    <w:rsid w:val="00252889"/>
    <w:rsid w:val="002545C5"/>
    <w:rsid w:val="00254CCB"/>
    <w:rsid w:val="002552F4"/>
    <w:rsid w:val="00255952"/>
    <w:rsid w:val="00256ED9"/>
    <w:rsid w:val="0026221E"/>
    <w:rsid w:val="00263784"/>
    <w:rsid w:val="00264579"/>
    <w:rsid w:val="00272DE2"/>
    <w:rsid w:val="00276F04"/>
    <w:rsid w:val="00277750"/>
    <w:rsid w:val="00281788"/>
    <w:rsid w:val="00286028"/>
    <w:rsid w:val="00291AA8"/>
    <w:rsid w:val="00292A2D"/>
    <w:rsid w:val="002973D0"/>
    <w:rsid w:val="002A2BF8"/>
    <w:rsid w:val="002B0106"/>
    <w:rsid w:val="002B1B22"/>
    <w:rsid w:val="002B3BB8"/>
    <w:rsid w:val="002B4436"/>
    <w:rsid w:val="002C5DDF"/>
    <w:rsid w:val="002C6336"/>
    <w:rsid w:val="002D053D"/>
    <w:rsid w:val="002D45E4"/>
    <w:rsid w:val="002D481D"/>
    <w:rsid w:val="002D4B06"/>
    <w:rsid w:val="002E2B14"/>
    <w:rsid w:val="00303207"/>
    <w:rsid w:val="00303D39"/>
    <w:rsid w:val="00310297"/>
    <w:rsid w:val="00311D45"/>
    <w:rsid w:val="00313ED2"/>
    <w:rsid w:val="0031517C"/>
    <w:rsid w:val="003262D7"/>
    <w:rsid w:val="003269BB"/>
    <w:rsid w:val="00345BD8"/>
    <w:rsid w:val="0035491D"/>
    <w:rsid w:val="00367182"/>
    <w:rsid w:val="003700B8"/>
    <w:rsid w:val="00383E3C"/>
    <w:rsid w:val="00385582"/>
    <w:rsid w:val="00386311"/>
    <w:rsid w:val="00386845"/>
    <w:rsid w:val="00392245"/>
    <w:rsid w:val="00392714"/>
    <w:rsid w:val="00394629"/>
    <w:rsid w:val="003A308B"/>
    <w:rsid w:val="003A433B"/>
    <w:rsid w:val="003B3213"/>
    <w:rsid w:val="003B6AA3"/>
    <w:rsid w:val="003C1781"/>
    <w:rsid w:val="003C3ACA"/>
    <w:rsid w:val="003C5170"/>
    <w:rsid w:val="003C75F1"/>
    <w:rsid w:val="003D194F"/>
    <w:rsid w:val="003D6E7B"/>
    <w:rsid w:val="003F0700"/>
    <w:rsid w:val="003F76AF"/>
    <w:rsid w:val="004017F3"/>
    <w:rsid w:val="00402A55"/>
    <w:rsid w:val="0040378A"/>
    <w:rsid w:val="00406DFC"/>
    <w:rsid w:val="004158B5"/>
    <w:rsid w:val="00430649"/>
    <w:rsid w:val="00430977"/>
    <w:rsid w:val="0043374C"/>
    <w:rsid w:val="004350F0"/>
    <w:rsid w:val="00440F32"/>
    <w:rsid w:val="0045592F"/>
    <w:rsid w:val="004607AB"/>
    <w:rsid w:val="004658A2"/>
    <w:rsid w:val="004843D8"/>
    <w:rsid w:val="0048770F"/>
    <w:rsid w:val="00490634"/>
    <w:rsid w:val="004908D8"/>
    <w:rsid w:val="00491BAE"/>
    <w:rsid w:val="00492D1E"/>
    <w:rsid w:val="004A691B"/>
    <w:rsid w:val="004B2D32"/>
    <w:rsid w:val="004B37EF"/>
    <w:rsid w:val="004B5260"/>
    <w:rsid w:val="004C00FC"/>
    <w:rsid w:val="004C1759"/>
    <w:rsid w:val="004C35BB"/>
    <w:rsid w:val="004C3FCD"/>
    <w:rsid w:val="004C4D05"/>
    <w:rsid w:val="004D089D"/>
    <w:rsid w:val="004D3E4E"/>
    <w:rsid w:val="004D5716"/>
    <w:rsid w:val="004E1B00"/>
    <w:rsid w:val="004E1C2B"/>
    <w:rsid w:val="004E29E4"/>
    <w:rsid w:val="004E2B90"/>
    <w:rsid w:val="004F68C2"/>
    <w:rsid w:val="00501CFA"/>
    <w:rsid w:val="00504DF6"/>
    <w:rsid w:val="00510D40"/>
    <w:rsid w:val="005117F0"/>
    <w:rsid w:val="00536777"/>
    <w:rsid w:val="00552CED"/>
    <w:rsid w:val="00557784"/>
    <w:rsid w:val="00562B60"/>
    <w:rsid w:val="00570764"/>
    <w:rsid w:val="005744E8"/>
    <w:rsid w:val="0057465F"/>
    <w:rsid w:val="00576950"/>
    <w:rsid w:val="00576F29"/>
    <w:rsid w:val="005901AE"/>
    <w:rsid w:val="0059511D"/>
    <w:rsid w:val="005A0435"/>
    <w:rsid w:val="005A4F62"/>
    <w:rsid w:val="005A6D27"/>
    <w:rsid w:val="005A700A"/>
    <w:rsid w:val="005B0DE4"/>
    <w:rsid w:val="005B0E1C"/>
    <w:rsid w:val="005B62FF"/>
    <w:rsid w:val="005C021A"/>
    <w:rsid w:val="005C26F3"/>
    <w:rsid w:val="005C2C11"/>
    <w:rsid w:val="005D2DAD"/>
    <w:rsid w:val="005D3D49"/>
    <w:rsid w:val="005D4B1C"/>
    <w:rsid w:val="005D55E4"/>
    <w:rsid w:val="005D65CB"/>
    <w:rsid w:val="005D7BDD"/>
    <w:rsid w:val="005E3B2B"/>
    <w:rsid w:val="005F294E"/>
    <w:rsid w:val="00602B34"/>
    <w:rsid w:val="00603309"/>
    <w:rsid w:val="00607BEE"/>
    <w:rsid w:val="00612DB1"/>
    <w:rsid w:val="00627A4D"/>
    <w:rsid w:val="006329CD"/>
    <w:rsid w:val="00633AC8"/>
    <w:rsid w:val="0063660C"/>
    <w:rsid w:val="00636A29"/>
    <w:rsid w:val="00645D1B"/>
    <w:rsid w:val="0064614D"/>
    <w:rsid w:val="00650BC1"/>
    <w:rsid w:val="006520E7"/>
    <w:rsid w:val="006527B8"/>
    <w:rsid w:val="006530DB"/>
    <w:rsid w:val="006811E1"/>
    <w:rsid w:val="00682558"/>
    <w:rsid w:val="00683F9B"/>
    <w:rsid w:val="006871B8"/>
    <w:rsid w:val="006936C1"/>
    <w:rsid w:val="00693B54"/>
    <w:rsid w:val="00694086"/>
    <w:rsid w:val="00696FC9"/>
    <w:rsid w:val="00697162"/>
    <w:rsid w:val="006A05E6"/>
    <w:rsid w:val="006A1AB4"/>
    <w:rsid w:val="006A5A90"/>
    <w:rsid w:val="006B24CA"/>
    <w:rsid w:val="006B2C50"/>
    <w:rsid w:val="006B377F"/>
    <w:rsid w:val="006B645F"/>
    <w:rsid w:val="006C4C63"/>
    <w:rsid w:val="006D6CCC"/>
    <w:rsid w:val="006E063A"/>
    <w:rsid w:val="006E2480"/>
    <w:rsid w:val="006F3079"/>
    <w:rsid w:val="006F4257"/>
    <w:rsid w:val="006F67C3"/>
    <w:rsid w:val="0070520A"/>
    <w:rsid w:val="00707C08"/>
    <w:rsid w:val="00712274"/>
    <w:rsid w:val="007128CA"/>
    <w:rsid w:val="00713A9A"/>
    <w:rsid w:val="00716B47"/>
    <w:rsid w:val="007500F6"/>
    <w:rsid w:val="00753716"/>
    <w:rsid w:val="00764DE0"/>
    <w:rsid w:val="00766252"/>
    <w:rsid w:val="00776BC8"/>
    <w:rsid w:val="007827E7"/>
    <w:rsid w:val="0078354B"/>
    <w:rsid w:val="00786009"/>
    <w:rsid w:val="00787DE7"/>
    <w:rsid w:val="00790825"/>
    <w:rsid w:val="00796D1B"/>
    <w:rsid w:val="007A0711"/>
    <w:rsid w:val="007A6DA9"/>
    <w:rsid w:val="007A705A"/>
    <w:rsid w:val="007A7E97"/>
    <w:rsid w:val="007C1C03"/>
    <w:rsid w:val="007C54E7"/>
    <w:rsid w:val="007C7D04"/>
    <w:rsid w:val="007D0B9F"/>
    <w:rsid w:val="007D1779"/>
    <w:rsid w:val="007E2A93"/>
    <w:rsid w:val="007E3B67"/>
    <w:rsid w:val="007E7BB0"/>
    <w:rsid w:val="007F2E80"/>
    <w:rsid w:val="0081139B"/>
    <w:rsid w:val="00816A24"/>
    <w:rsid w:val="00817742"/>
    <w:rsid w:val="00821838"/>
    <w:rsid w:val="00825153"/>
    <w:rsid w:val="00830364"/>
    <w:rsid w:val="008352B0"/>
    <w:rsid w:val="00853C28"/>
    <w:rsid w:val="0085520B"/>
    <w:rsid w:val="00857801"/>
    <w:rsid w:val="00860D40"/>
    <w:rsid w:val="0087600C"/>
    <w:rsid w:val="00876078"/>
    <w:rsid w:val="008832EB"/>
    <w:rsid w:val="0088552A"/>
    <w:rsid w:val="00885DA0"/>
    <w:rsid w:val="0088797F"/>
    <w:rsid w:val="008927F1"/>
    <w:rsid w:val="008A180D"/>
    <w:rsid w:val="008B70C3"/>
    <w:rsid w:val="008B770C"/>
    <w:rsid w:val="008C7698"/>
    <w:rsid w:val="008E1C8C"/>
    <w:rsid w:val="008E3B55"/>
    <w:rsid w:val="008E4CB3"/>
    <w:rsid w:val="008F0C36"/>
    <w:rsid w:val="008F64A0"/>
    <w:rsid w:val="00904203"/>
    <w:rsid w:val="00904490"/>
    <w:rsid w:val="0090464D"/>
    <w:rsid w:val="00910C1C"/>
    <w:rsid w:val="00916944"/>
    <w:rsid w:val="0092083A"/>
    <w:rsid w:val="009225CB"/>
    <w:rsid w:val="00931DB5"/>
    <w:rsid w:val="009507BF"/>
    <w:rsid w:val="00950A2D"/>
    <w:rsid w:val="00952885"/>
    <w:rsid w:val="0095419D"/>
    <w:rsid w:val="0096258B"/>
    <w:rsid w:val="00964F09"/>
    <w:rsid w:val="009702AE"/>
    <w:rsid w:val="00970788"/>
    <w:rsid w:val="0097130D"/>
    <w:rsid w:val="00971C4D"/>
    <w:rsid w:val="009723A3"/>
    <w:rsid w:val="00974916"/>
    <w:rsid w:val="00976F60"/>
    <w:rsid w:val="0098313E"/>
    <w:rsid w:val="009845CB"/>
    <w:rsid w:val="00986A09"/>
    <w:rsid w:val="00990DA8"/>
    <w:rsid w:val="00993E3E"/>
    <w:rsid w:val="009B16D7"/>
    <w:rsid w:val="009B17AD"/>
    <w:rsid w:val="009B1F12"/>
    <w:rsid w:val="009B6DE4"/>
    <w:rsid w:val="009B7101"/>
    <w:rsid w:val="009C1714"/>
    <w:rsid w:val="009C649C"/>
    <w:rsid w:val="009E6810"/>
    <w:rsid w:val="009F085B"/>
    <w:rsid w:val="00A04388"/>
    <w:rsid w:val="00A04A89"/>
    <w:rsid w:val="00A04DD5"/>
    <w:rsid w:val="00A12068"/>
    <w:rsid w:val="00A13D63"/>
    <w:rsid w:val="00A172D5"/>
    <w:rsid w:val="00A17F71"/>
    <w:rsid w:val="00A2514D"/>
    <w:rsid w:val="00A2650C"/>
    <w:rsid w:val="00A27270"/>
    <w:rsid w:val="00A32034"/>
    <w:rsid w:val="00A504D8"/>
    <w:rsid w:val="00A5598C"/>
    <w:rsid w:val="00A55D21"/>
    <w:rsid w:val="00A713EE"/>
    <w:rsid w:val="00A723DC"/>
    <w:rsid w:val="00AA7DA4"/>
    <w:rsid w:val="00AB280C"/>
    <w:rsid w:val="00AB58C2"/>
    <w:rsid w:val="00AD1FAB"/>
    <w:rsid w:val="00AD2BD9"/>
    <w:rsid w:val="00AD38DF"/>
    <w:rsid w:val="00AD4F08"/>
    <w:rsid w:val="00AE1E91"/>
    <w:rsid w:val="00AF18FA"/>
    <w:rsid w:val="00AF2C29"/>
    <w:rsid w:val="00B012A9"/>
    <w:rsid w:val="00B028F1"/>
    <w:rsid w:val="00B029E5"/>
    <w:rsid w:val="00B135A7"/>
    <w:rsid w:val="00B162C5"/>
    <w:rsid w:val="00B2303D"/>
    <w:rsid w:val="00B250CF"/>
    <w:rsid w:val="00B276B0"/>
    <w:rsid w:val="00B31199"/>
    <w:rsid w:val="00B41645"/>
    <w:rsid w:val="00B43BD8"/>
    <w:rsid w:val="00B45469"/>
    <w:rsid w:val="00B51DCF"/>
    <w:rsid w:val="00B55C24"/>
    <w:rsid w:val="00B621D5"/>
    <w:rsid w:val="00B63936"/>
    <w:rsid w:val="00B65A4B"/>
    <w:rsid w:val="00B73464"/>
    <w:rsid w:val="00B73B09"/>
    <w:rsid w:val="00B756E6"/>
    <w:rsid w:val="00B8034B"/>
    <w:rsid w:val="00B81AC3"/>
    <w:rsid w:val="00B94F0F"/>
    <w:rsid w:val="00BA1E5F"/>
    <w:rsid w:val="00BB08E3"/>
    <w:rsid w:val="00BC1BC4"/>
    <w:rsid w:val="00BC797E"/>
    <w:rsid w:val="00BE0B35"/>
    <w:rsid w:val="00BE438F"/>
    <w:rsid w:val="00C04E23"/>
    <w:rsid w:val="00C12F5E"/>
    <w:rsid w:val="00C1592D"/>
    <w:rsid w:val="00C17C36"/>
    <w:rsid w:val="00C22ABA"/>
    <w:rsid w:val="00C36352"/>
    <w:rsid w:val="00C42EDE"/>
    <w:rsid w:val="00C47642"/>
    <w:rsid w:val="00C47841"/>
    <w:rsid w:val="00C51704"/>
    <w:rsid w:val="00C5509F"/>
    <w:rsid w:val="00C563E7"/>
    <w:rsid w:val="00C56B78"/>
    <w:rsid w:val="00C67847"/>
    <w:rsid w:val="00C71048"/>
    <w:rsid w:val="00C71CD4"/>
    <w:rsid w:val="00C72F90"/>
    <w:rsid w:val="00C73ED8"/>
    <w:rsid w:val="00C80A2B"/>
    <w:rsid w:val="00C83B93"/>
    <w:rsid w:val="00C87892"/>
    <w:rsid w:val="00C94873"/>
    <w:rsid w:val="00CB1805"/>
    <w:rsid w:val="00CB3B63"/>
    <w:rsid w:val="00CC25EF"/>
    <w:rsid w:val="00CC5645"/>
    <w:rsid w:val="00CC7650"/>
    <w:rsid w:val="00CD278F"/>
    <w:rsid w:val="00CE1874"/>
    <w:rsid w:val="00CE62A6"/>
    <w:rsid w:val="00CF15D2"/>
    <w:rsid w:val="00CF602E"/>
    <w:rsid w:val="00D12FCC"/>
    <w:rsid w:val="00D20421"/>
    <w:rsid w:val="00D2241C"/>
    <w:rsid w:val="00D23B96"/>
    <w:rsid w:val="00D2466F"/>
    <w:rsid w:val="00D36139"/>
    <w:rsid w:val="00D3638F"/>
    <w:rsid w:val="00D42E8F"/>
    <w:rsid w:val="00D52FBC"/>
    <w:rsid w:val="00D54919"/>
    <w:rsid w:val="00D55360"/>
    <w:rsid w:val="00D61400"/>
    <w:rsid w:val="00D63BEA"/>
    <w:rsid w:val="00D63FE5"/>
    <w:rsid w:val="00D71D68"/>
    <w:rsid w:val="00D73A4A"/>
    <w:rsid w:val="00D7663F"/>
    <w:rsid w:val="00D769BD"/>
    <w:rsid w:val="00D8043E"/>
    <w:rsid w:val="00D81D4F"/>
    <w:rsid w:val="00D90420"/>
    <w:rsid w:val="00D92CE0"/>
    <w:rsid w:val="00D9760A"/>
    <w:rsid w:val="00DA300D"/>
    <w:rsid w:val="00DA7707"/>
    <w:rsid w:val="00DB59A1"/>
    <w:rsid w:val="00DC0CC9"/>
    <w:rsid w:val="00DC1B51"/>
    <w:rsid w:val="00DC2BAC"/>
    <w:rsid w:val="00DC33A7"/>
    <w:rsid w:val="00DC4366"/>
    <w:rsid w:val="00DC6E22"/>
    <w:rsid w:val="00DC7CBC"/>
    <w:rsid w:val="00DE1E7B"/>
    <w:rsid w:val="00DE36EF"/>
    <w:rsid w:val="00DE6D9B"/>
    <w:rsid w:val="00DF0CD5"/>
    <w:rsid w:val="00DF24D2"/>
    <w:rsid w:val="00DF4E6E"/>
    <w:rsid w:val="00E00CFB"/>
    <w:rsid w:val="00E01932"/>
    <w:rsid w:val="00E02643"/>
    <w:rsid w:val="00E066C1"/>
    <w:rsid w:val="00E06DC2"/>
    <w:rsid w:val="00E074AA"/>
    <w:rsid w:val="00E147C3"/>
    <w:rsid w:val="00E24E75"/>
    <w:rsid w:val="00E3084C"/>
    <w:rsid w:val="00E47EEB"/>
    <w:rsid w:val="00E565A2"/>
    <w:rsid w:val="00E64356"/>
    <w:rsid w:val="00E654D9"/>
    <w:rsid w:val="00E66425"/>
    <w:rsid w:val="00E66D8A"/>
    <w:rsid w:val="00E70492"/>
    <w:rsid w:val="00E80E82"/>
    <w:rsid w:val="00E821F5"/>
    <w:rsid w:val="00E85F72"/>
    <w:rsid w:val="00E9070A"/>
    <w:rsid w:val="00E93B95"/>
    <w:rsid w:val="00EA0FF2"/>
    <w:rsid w:val="00EA1928"/>
    <w:rsid w:val="00EA2932"/>
    <w:rsid w:val="00EA50BD"/>
    <w:rsid w:val="00EB6359"/>
    <w:rsid w:val="00EB7011"/>
    <w:rsid w:val="00EC64A3"/>
    <w:rsid w:val="00EC734E"/>
    <w:rsid w:val="00EE3727"/>
    <w:rsid w:val="00EE4116"/>
    <w:rsid w:val="00EF1E48"/>
    <w:rsid w:val="00EF589C"/>
    <w:rsid w:val="00F0027E"/>
    <w:rsid w:val="00F01E08"/>
    <w:rsid w:val="00F074F6"/>
    <w:rsid w:val="00F12B3D"/>
    <w:rsid w:val="00F2355B"/>
    <w:rsid w:val="00F47F7E"/>
    <w:rsid w:val="00F71864"/>
    <w:rsid w:val="00F73024"/>
    <w:rsid w:val="00F73984"/>
    <w:rsid w:val="00F763D9"/>
    <w:rsid w:val="00F928B3"/>
    <w:rsid w:val="00F95B2A"/>
    <w:rsid w:val="00F9703E"/>
    <w:rsid w:val="00FA0100"/>
    <w:rsid w:val="00FA1C5D"/>
    <w:rsid w:val="00FB1F71"/>
    <w:rsid w:val="00FB5063"/>
    <w:rsid w:val="00FB6F3E"/>
    <w:rsid w:val="00FC0E85"/>
    <w:rsid w:val="00FC1F76"/>
    <w:rsid w:val="00FD3CC4"/>
    <w:rsid w:val="00FD4006"/>
    <w:rsid w:val="00FE170F"/>
    <w:rsid w:val="00FE282F"/>
    <w:rsid w:val="00FE5CF1"/>
    <w:rsid w:val="00FE62FB"/>
    <w:rsid w:val="00FE6567"/>
    <w:rsid w:val="00FE7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610B3"/>
  <w15:chartTrackingRefBased/>
  <w15:docId w15:val="{7A8AB60F-BD3F-4A83-82EE-0A90DE2C5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09F"/>
  </w:style>
  <w:style w:type="paragraph" w:styleId="Heading1">
    <w:name w:val="heading 1"/>
    <w:basedOn w:val="Normal"/>
    <w:next w:val="Normal"/>
    <w:link w:val="Heading1Char"/>
    <w:uiPriority w:val="9"/>
    <w:qFormat/>
    <w:rsid w:val="00A04D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520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87DE7"/>
    <w:rPr>
      <w:color w:val="666666"/>
    </w:rPr>
  </w:style>
  <w:style w:type="table" w:styleId="TableGrid">
    <w:name w:val="Table Grid"/>
    <w:basedOn w:val="TableNormal"/>
    <w:uiPriority w:val="39"/>
    <w:rsid w:val="00B73B09"/>
    <w:pPr>
      <w:spacing w:after="0" w:line="240" w:lineRule="auto"/>
    </w:pPr>
    <w:rPr>
      <w:rFonts w:ascii="Calibri" w:eastAsia="Calibri" w:hAnsi="Calibri" w:cs="Calibri"/>
      <w:kern w:val="0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04DD5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customStyle="1" w:styleId="EndNoteBibliographyTitle">
    <w:name w:val="EndNote Bibliography Title"/>
    <w:basedOn w:val="Normal"/>
    <w:link w:val="EndNoteBibliographyTitleChar"/>
    <w:rsid w:val="00011D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1D0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11D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1D0F"/>
    <w:rPr>
      <w:rFonts w:ascii="Calibri" w:hAnsi="Calibri" w:cs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70520A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Revision">
    <w:name w:val="Revision"/>
    <w:hidden/>
    <w:uiPriority w:val="99"/>
    <w:semiHidden/>
    <w:rsid w:val="00971C4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D2B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2BD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2BD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B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BD9"/>
    <w:rPr>
      <w:b/>
      <w:bCs/>
      <w:sz w:val="20"/>
      <w:szCs w:val="25"/>
    </w:rPr>
  </w:style>
  <w:style w:type="character" w:styleId="Hyperlink">
    <w:name w:val="Hyperlink"/>
    <w:basedOn w:val="DefaultParagraphFont"/>
    <w:uiPriority w:val="99"/>
    <w:unhideWhenUsed/>
    <w:rsid w:val="0088552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55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68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0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129EFE-F201-45F4-80FF-F5B90CE53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3</Words>
  <Characters>753</Characters>
  <Application>Microsoft Office Word</Application>
  <DocSecurity>0</DocSecurity>
  <Lines>1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KORN THICHUMPA</dc:creator>
  <cp:keywords/>
  <dc:description/>
  <cp:lastModifiedBy>Pan</cp:lastModifiedBy>
  <cp:revision>2</cp:revision>
  <dcterms:created xsi:type="dcterms:W3CDTF">2025-03-16T03:08:00Z</dcterms:created>
  <dcterms:modified xsi:type="dcterms:W3CDTF">2025-03-16T03:08:00Z</dcterms:modified>
</cp:coreProperties>
</file>